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24ADA" w14:textId="77777777" w:rsidR="00F40990" w:rsidRPr="005F7C97" w:rsidRDefault="00880E36" w:rsidP="003E602E">
      <w:pPr>
        <w:rPr>
          <w:rFonts w:ascii="Times New Roman" w:hAnsi="Times New Roman" w:cs="Times New Roman"/>
          <w:bCs/>
          <w:kern w:val="0"/>
        </w:rPr>
      </w:pPr>
      <w:r w:rsidRPr="004102B2">
        <w:rPr>
          <w:rFonts w:ascii="Times New Roman" w:hAnsi="Times New Roman" w:cs="Times New Roman"/>
          <w:b/>
          <w:bCs/>
        </w:rPr>
        <w:t xml:space="preserve">Supplementary </w:t>
      </w:r>
      <w:r w:rsidR="00F40990" w:rsidRPr="004102B2">
        <w:rPr>
          <w:rFonts w:ascii="Times New Roman" w:hAnsi="Times New Roman" w:cs="Times New Roman"/>
          <w:b/>
          <w:bCs/>
          <w:kern w:val="0"/>
        </w:rPr>
        <w:t xml:space="preserve">Table 1. </w:t>
      </w:r>
      <w:r w:rsidR="00F40990" w:rsidRPr="005F7C97">
        <w:rPr>
          <w:rFonts w:ascii="Times New Roman" w:hAnsi="Times New Roman" w:cs="Times New Roman"/>
          <w:bCs/>
          <w:kern w:val="0"/>
        </w:rPr>
        <w:t>Anatomical regions with significant gray matter atrophy rate changes between different groups</w:t>
      </w:r>
    </w:p>
    <w:p w14:paraId="613E6289" w14:textId="77777777" w:rsidR="00F40990" w:rsidRPr="005F7C97" w:rsidRDefault="00F40990" w:rsidP="00F40990">
      <w:pPr>
        <w:adjustRightInd w:val="0"/>
        <w:snapToGrid w:val="0"/>
        <w:rPr>
          <w:rFonts w:ascii="Times New Roman" w:hAnsi="Times New Roman" w:cs="Times New Roman"/>
          <w:bCs/>
          <w:kern w:val="0"/>
        </w:rPr>
      </w:pPr>
    </w:p>
    <w:tbl>
      <w:tblPr>
        <w:tblStyle w:val="a3"/>
        <w:tblW w:w="4844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838"/>
        <w:gridCol w:w="851"/>
        <w:gridCol w:w="2345"/>
        <w:gridCol w:w="620"/>
        <w:gridCol w:w="3446"/>
        <w:gridCol w:w="1194"/>
      </w:tblGrid>
      <w:tr w:rsidR="00F40990" w:rsidRPr="005F7C97" w14:paraId="39725EDC" w14:textId="77777777" w:rsidTr="00414D4E">
        <w:trPr>
          <w:trHeight w:val="552"/>
        </w:trPr>
        <w:tc>
          <w:tcPr>
            <w:tcW w:w="1249" w:type="pct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1571DB4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NI Coordinates</w:t>
            </w:r>
          </w:p>
        </w:tc>
        <w:tc>
          <w:tcPr>
            <w:tcW w:w="1157" w:type="pct"/>
            <w:vMerge w:val="restart"/>
            <w:tcBorders>
              <w:top w:val="single" w:sz="24" w:space="0" w:color="auto"/>
            </w:tcBorders>
            <w:vAlign w:val="center"/>
          </w:tcPr>
          <w:p w14:paraId="761B467F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luster size</w:t>
            </w:r>
          </w:p>
        </w:tc>
        <w:tc>
          <w:tcPr>
            <w:tcW w:w="306" w:type="pct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14:paraId="0F6C7A9D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ide</w:t>
            </w:r>
          </w:p>
        </w:tc>
        <w:tc>
          <w:tcPr>
            <w:tcW w:w="1700" w:type="pct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14:paraId="4FA891E8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natomical Region</w:t>
            </w:r>
          </w:p>
        </w:tc>
        <w:tc>
          <w:tcPr>
            <w:tcW w:w="589" w:type="pct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14:paraId="10F245F4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ximum</w:t>
            </w: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br/>
              <w:t>t-score</w:t>
            </w:r>
          </w:p>
        </w:tc>
      </w:tr>
      <w:tr w:rsidR="00F40990" w:rsidRPr="005F7C97" w14:paraId="6E656848" w14:textId="77777777" w:rsidTr="00414D4E">
        <w:trPr>
          <w:trHeight w:val="529"/>
        </w:trPr>
        <w:tc>
          <w:tcPr>
            <w:tcW w:w="4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ADE0C1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x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944D36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y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630FA0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z</w:t>
            </w:r>
          </w:p>
        </w:tc>
        <w:tc>
          <w:tcPr>
            <w:tcW w:w="1157" w:type="pct"/>
            <w:vMerge/>
            <w:tcBorders>
              <w:bottom w:val="single" w:sz="8" w:space="0" w:color="auto"/>
            </w:tcBorders>
            <w:vAlign w:val="center"/>
          </w:tcPr>
          <w:p w14:paraId="675B1C1A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520D61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D80659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D786271" w14:textId="77777777" w:rsidR="00F40990" w:rsidRPr="005F7C97" w:rsidRDefault="00F40990" w:rsidP="00414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40990" w:rsidRPr="005F7C97" w14:paraId="0F9EAA60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35E8D30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HC &lt; MCIs</w:t>
            </w:r>
          </w:p>
        </w:tc>
        <w:tc>
          <w:tcPr>
            <w:tcW w:w="1157" w:type="pct"/>
            <w:tcBorders>
              <w:top w:val="single" w:sz="8" w:space="0" w:color="auto"/>
              <w:bottom w:val="nil"/>
            </w:tcBorders>
            <w:vAlign w:val="center"/>
          </w:tcPr>
          <w:p w14:paraId="1D5B4E2B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nil"/>
            </w:tcBorders>
            <w:vAlign w:val="center"/>
          </w:tcPr>
          <w:p w14:paraId="52D29865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single" w:sz="8" w:space="0" w:color="auto"/>
              <w:bottom w:val="nil"/>
            </w:tcBorders>
            <w:vAlign w:val="center"/>
          </w:tcPr>
          <w:p w14:paraId="742D2D2F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vAlign w:val="center"/>
          </w:tcPr>
          <w:p w14:paraId="042B63C2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5322DC04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4FACE6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4CC7792" w14:textId="77777777" w:rsidR="00F40990" w:rsidRPr="005F7C97" w:rsidRDefault="00F40990" w:rsidP="00414D4E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7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313DA15" w14:textId="77777777" w:rsidR="00F40990" w:rsidRPr="005F7C97" w:rsidRDefault="00F40990" w:rsidP="00414D4E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BA21A6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4DB421A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0A8395C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recune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515747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28</w:t>
            </w:r>
          </w:p>
        </w:tc>
      </w:tr>
      <w:tr w:rsidR="00F40990" w:rsidRPr="005F7C97" w14:paraId="2EABFA9B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7B5F61F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9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53F0D4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3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EECA1F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70EB71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06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A9364FF" w14:textId="77777777" w:rsidR="00F40990" w:rsidRPr="005F7C97" w:rsidRDefault="00F40990" w:rsidP="00414D4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23964A7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Middle Occipit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7B3FAD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15</w:t>
            </w:r>
          </w:p>
        </w:tc>
      </w:tr>
      <w:tr w:rsidR="00F40990" w:rsidRPr="005F7C97" w14:paraId="55B654E5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6B9CBA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0C57F4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3AFE16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6D6782A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51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70B8CF8" w14:textId="77777777" w:rsidR="00F40990" w:rsidRPr="005F7C97" w:rsidRDefault="00F40990" w:rsidP="00414D4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512BD35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Unc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957BB3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83</w:t>
            </w:r>
          </w:p>
        </w:tc>
      </w:tr>
      <w:tr w:rsidR="00F40990" w:rsidRPr="005F7C97" w14:paraId="626797D5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4EE3B13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8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011F3D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BC3E0F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49AFCA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340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8DAD1EF" w14:textId="77777777" w:rsidR="00F40990" w:rsidRPr="005F7C97" w:rsidRDefault="00F40990" w:rsidP="00414D4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DB473B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EC7648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78</w:t>
            </w:r>
          </w:p>
        </w:tc>
      </w:tr>
      <w:tr w:rsidR="00F40990" w:rsidRPr="005F7C97" w14:paraId="2BE7B4B6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B38A09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675B55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CBBC24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5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7A19ADB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78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629D956" w14:textId="77777777" w:rsidR="00F40990" w:rsidRPr="005F7C97" w:rsidRDefault="00F40990" w:rsidP="00414D4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E83975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Inferior Tempor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951384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62</w:t>
            </w:r>
          </w:p>
        </w:tc>
      </w:tr>
      <w:tr w:rsidR="00F40990" w:rsidRPr="005F7C97" w14:paraId="530B81AE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nil"/>
              <w:bottom w:val="nil"/>
            </w:tcBorders>
            <w:vAlign w:val="center"/>
          </w:tcPr>
          <w:p w14:paraId="730C6C33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HC &lt; </w:t>
            </w:r>
            <w:proofErr w:type="spellStart"/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MCIp</w:t>
            </w:r>
            <w:proofErr w:type="spellEnd"/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3E9FE8AC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7ADE9F9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05F5C6FC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0DF56A3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0C16DD55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7B7AE19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42CBDC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379ABC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5DBEB58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65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846A82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9AE9FA9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ingulate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B30040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73</w:t>
            </w:r>
          </w:p>
        </w:tc>
      </w:tr>
      <w:tr w:rsidR="00F40990" w:rsidRPr="005F7C97" w14:paraId="380A0DDB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435AB1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9F2824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77DAD1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9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5B666BE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836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34746C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607223E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proofErr w:type="spellStart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arahippocampal</w:t>
            </w:r>
            <w:proofErr w:type="spellEnd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5D8C4F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48</w:t>
            </w:r>
          </w:p>
        </w:tc>
      </w:tr>
      <w:tr w:rsidR="00F40990" w:rsidRPr="005F7C97" w14:paraId="0A26628A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74C24C4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5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CF4D85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81D7E2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9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5E7E004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653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2DE6B2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9C1A78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Insula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5460479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76</w:t>
            </w:r>
          </w:p>
        </w:tc>
      </w:tr>
      <w:tr w:rsidR="00F40990" w:rsidRPr="005F7C97" w14:paraId="7ED4F1FC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7D9EEDA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7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510B96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DA556B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AFBBFE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739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6FF029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7012979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Middle Front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44D9189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96</w:t>
            </w:r>
          </w:p>
        </w:tc>
      </w:tr>
      <w:tr w:rsidR="00F40990" w:rsidRPr="005F7C97" w14:paraId="13F9ADC4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4A5439B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C382F2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4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274B73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2A4A11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0C5352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68957A7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Sub-</w:t>
            </w:r>
            <w:proofErr w:type="spellStart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Gyral</w:t>
            </w:r>
            <w:proofErr w:type="spellEnd"/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9887B9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78</w:t>
            </w:r>
          </w:p>
        </w:tc>
      </w:tr>
      <w:tr w:rsidR="00F40990" w:rsidRPr="005F7C97" w14:paraId="2DD68B5D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nil"/>
              <w:bottom w:val="nil"/>
            </w:tcBorders>
            <w:vAlign w:val="center"/>
          </w:tcPr>
          <w:p w14:paraId="6C8BF93D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HC &lt; AD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50E58C79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14AECC7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026A5A93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521696E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2C995034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AAD369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21332F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4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59702D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7D5525D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7264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69A506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290B2D0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osterior Cingulate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CCC16F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88</w:t>
            </w:r>
          </w:p>
        </w:tc>
      </w:tr>
      <w:tr w:rsidR="00F40990" w:rsidRPr="005F7C97" w14:paraId="4CE04B27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0A6B24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6115FD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397DC4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33EB849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68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D49553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3155FA3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Middle Front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A6CD97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75</w:t>
            </w:r>
          </w:p>
        </w:tc>
      </w:tr>
      <w:tr w:rsidR="00F40990" w:rsidRPr="005F7C97" w14:paraId="5280D051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3B0009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9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213908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39B4AB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578DAAD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430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0DEDC1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30ADE86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AB951B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99</w:t>
            </w:r>
          </w:p>
        </w:tc>
      </w:tr>
      <w:tr w:rsidR="00F40990" w:rsidRPr="005F7C97" w14:paraId="023A1EC2" w14:textId="77777777" w:rsidTr="00414D4E">
        <w:trPr>
          <w:trHeight w:val="426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2C4906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9E4F5F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FBC0AAD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4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0BF2467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88554B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5E0FA70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Extra-Nuclear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9879A6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65</w:t>
            </w:r>
          </w:p>
        </w:tc>
      </w:tr>
      <w:tr w:rsidR="00F40990" w:rsidRPr="005F7C97" w14:paraId="5505A3BB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nil"/>
              <w:bottom w:val="nil"/>
            </w:tcBorders>
            <w:vAlign w:val="center"/>
          </w:tcPr>
          <w:p w14:paraId="0ABAAFB4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MCIs &lt; AD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36F33AD9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C2578FB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349EFDCA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27B0898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40990" w:rsidRPr="005F7C97" w14:paraId="6A912EE2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467281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4797DB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4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3D9291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0D09BC4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86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989E69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A5FD1B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recune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8FC854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51</w:t>
            </w:r>
          </w:p>
        </w:tc>
      </w:tr>
      <w:tr w:rsidR="00F40990" w:rsidRPr="005F7C97" w14:paraId="654B7344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EC0823F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A51852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46EE47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6D3F904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158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A8E047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754D8CE9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ingual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B23BE6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21</w:t>
            </w:r>
          </w:p>
        </w:tc>
      </w:tr>
      <w:tr w:rsidR="00F40990" w:rsidRPr="005F7C97" w14:paraId="2871AE61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A91E45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9F212B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6C4849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3C1E8E3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298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B4277C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3FFAA03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recune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CE0D5A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65</w:t>
            </w:r>
          </w:p>
        </w:tc>
      </w:tr>
      <w:tr w:rsidR="00F40990" w:rsidRPr="005F7C97" w14:paraId="596CAE71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nil"/>
              <w:bottom w:val="nil"/>
            </w:tcBorders>
            <w:vAlign w:val="center"/>
          </w:tcPr>
          <w:p w14:paraId="2C3B8DFD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proofErr w:type="spellStart"/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MCIp</w:t>
            </w:r>
            <w:proofErr w:type="spellEnd"/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&lt; AD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03C2F915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9DA49C2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764C7AFA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F16D169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40990" w:rsidRPr="005F7C97" w14:paraId="44F21493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96D0449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64A393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4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880CA0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FD2E4A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40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89AB567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122E2F5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une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0DB37A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85</w:t>
            </w:r>
          </w:p>
        </w:tc>
      </w:tr>
      <w:tr w:rsidR="00F40990" w:rsidRPr="005F7C97" w14:paraId="16BB3FF3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60C1343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84BAC3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A1B4AC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4113526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74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330BFC1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60393DD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recune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F06E63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11</w:t>
            </w:r>
          </w:p>
        </w:tc>
      </w:tr>
      <w:tr w:rsidR="00F40990" w:rsidRPr="005F7C97" w14:paraId="029DD77A" w14:textId="77777777" w:rsidTr="00414D4E">
        <w:trPr>
          <w:trHeight w:val="397"/>
        </w:trPr>
        <w:tc>
          <w:tcPr>
            <w:tcW w:w="1249" w:type="pct"/>
            <w:gridSpan w:val="3"/>
            <w:tcBorders>
              <w:top w:val="nil"/>
              <w:bottom w:val="nil"/>
            </w:tcBorders>
            <w:vAlign w:val="center"/>
          </w:tcPr>
          <w:p w14:paraId="289110F0" w14:textId="77777777" w:rsidR="00F40990" w:rsidRPr="005F7C97" w:rsidRDefault="00F40990" w:rsidP="00414D4E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MCIs &lt; </w:t>
            </w:r>
            <w:proofErr w:type="spellStart"/>
            <w:r w:rsidRPr="005F7C97">
              <w:rPr>
                <w:rFonts w:ascii="Times New Roman" w:hAnsi="Times New Roman" w:cs="Times New Roman"/>
                <w:b/>
                <w:color w:val="000000"/>
                <w:sz w:val="22"/>
              </w:rPr>
              <w:t>MCIp</w:t>
            </w:r>
            <w:proofErr w:type="spellEnd"/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6043A1D9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DA4F9CB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5D0FB32A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E594AF8" w14:textId="77777777" w:rsidR="00F40990" w:rsidRPr="005F7C97" w:rsidRDefault="00F40990" w:rsidP="00414D4E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604F523B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7C600C74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BCAB3A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A5A113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6C5329C5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17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D764CC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700" w:type="pct"/>
            <w:tcBorders>
              <w:top w:val="nil"/>
              <w:bottom w:val="nil"/>
            </w:tcBorders>
            <w:vAlign w:val="center"/>
          </w:tcPr>
          <w:p w14:paraId="4E6D0D0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ingulate Gyrus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89A3E2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74</w:t>
            </w:r>
          </w:p>
        </w:tc>
      </w:tr>
      <w:tr w:rsidR="00F40990" w:rsidRPr="005F7C97" w14:paraId="5CD2DAEC" w14:textId="77777777" w:rsidTr="00414D4E">
        <w:trPr>
          <w:trHeight w:val="397"/>
        </w:trPr>
        <w:tc>
          <w:tcPr>
            <w:tcW w:w="415" w:type="pct"/>
            <w:tcBorders>
              <w:top w:val="nil"/>
              <w:bottom w:val="single" w:sz="24" w:space="0" w:color="auto"/>
            </w:tcBorders>
            <w:vAlign w:val="center"/>
          </w:tcPr>
          <w:p w14:paraId="5E128922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14" w:type="pct"/>
            <w:tcBorders>
              <w:top w:val="nil"/>
              <w:bottom w:val="single" w:sz="24" w:space="0" w:color="auto"/>
            </w:tcBorders>
            <w:vAlign w:val="center"/>
          </w:tcPr>
          <w:p w14:paraId="0823C62E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419" w:type="pct"/>
            <w:tcBorders>
              <w:top w:val="nil"/>
              <w:bottom w:val="single" w:sz="24" w:space="0" w:color="auto"/>
            </w:tcBorders>
            <w:vAlign w:val="center"/>
          </w:tcPr>
          <w:p w14:paraId="5F768A9B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7</w:t>
            </w:r>
          </w:p>
        </w:tc>
        <w:tc>
          <w:tcPr>
            <w:tcW w:w="1157" w:type="pct"/>
            <w:tcBorders>
              <w:top w:val="nil"/>
              <w:bottom w:val="single" w:sz="24" w:space="0" w:color="auto"/>
            </w:tcBorders>
            <w:vAlign w:val="center"/>
          </w:tcPr>
          <w:p w14:paraId="61B0497A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154</w:t>
            </w:r>
          </w:p>
        </w:tc>
        <w:tc>
          <w:tcPr>
            <w:tcW w:w="306" w:type="pct"/>
            <w:tcBorders>
              <w:top w:val="nil"/>
              <w:bottom w:val="single" w:sz="24" w:space="0" w:color="auto"/>
            </w:tcBorders>
            <w:vAlign w:val="center"/>
          </w:tcPr>
          <w:p w14:paraId="42FFC01C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700" w:type="pct"/>
            <w:tcBorders>
              <w:top w:val="nil"/>
              <w:bottom w:val="single" w:sz="24" w:space="0" w:color="auto"/>
            </w:tcBorders>
            <w:vAlign w:val="center"/>
          </w:tcPr>
          <w:p w14:paraId="6879D680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Hippocampus</w:t>
            </w:r>
          </w:p>
        </w:tc>
        <w:tc>
          <w:tcPr>
            <w:tcW w:w="589" w:type="pct"/>
            <w:tcBorders>
              <w:top w:val="nil"/>
              <w:bottom w:val="single" w:sz="24" w:space="0" w:color="auto"/>
            </w:tcBorders>
            <w:vAlign w:val="center"/>
          </w:tcPr>
          <w:p w14:paraId="2526CEA8" w14:textId="77777777" w:rsidR="00F40990" w:rsidRPr="005F7C97" w:rsidRDefault="00F40990" w:rsidP="00414D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78</w:t>
            </w:r>
          </w:p>
        </w:tc>
      </w:tr>
    </w:tbl>
    <w:p w14:paraId="20256C0C" w14:textId="77777777" w:rsidR="00F40990" w:rsidRPr="005F7C97" w:rsidRDefault="00F40990" w:rsidP="00F40990">
      <w:pPr>
        <w:widowControl/>
        <w:spacing w:line="360" w:lineRule="auto"/>
        <w:rPr>
          <w:rFonts w:ascii="Times New Roman" w:hAnsi="Times New Roman" w:cs="Times New Roman"/>
        </w:rPr>
      </w:pPr>
      <w:r w:rsidRPr="005F7C97">
        <w:rPr>
          <w:rFonts w:ascii="Times New Roman" w:hAnsi="Times New Roman" w:cs="Times New Roman"/>
        </w:rPr>
        <w:t xml:space="preserve">Peak of group differences in GM atrophy rates with a threshold of FWE-corrected </w:t>
      </w:r>
      <w:r w:rsidRPr="005F7C97">
        <w:rPr>
          <w:rFonts w:ascii="Times New Roman" w:hAnsi="Times New Roman" w:cs="Times New Roman"/>
          <w:i/>
        </w:rPr>
        <w:t>p</w:t>
      </w:r>
      <w:r w:rsidRPr="005F7C97">
        <w:rPr>
          <w:rFonts w:ascii="Times New Roman" w:hAnsi="Times New Roman" w:cs="Times New Roman"/>
        </w:rPr>
        <w:t>-value &lt; 0.05.</w:t>
      </w:r>
    </w:p>
    <w:p w14:paraId="56AED9CE" w14:textId="77777777" w:rsidR="00F40990" w:rsidRPr="005F7C97" w:rsidRDefault="00F40990" w:rsidP="00F40990">
      <w:pPr>
        <w:widowControl/>
        <w:rPr>
          <w:rFonts w:ascii="Times New Roman" w:hAnsi="Times New Roman" w:cs="Times New Roman"/>
        </w:rPr>
      </w:pPr>
      <w:r w:rsidRPr="005F7C97">
        <w:rPr>
          <w:rFonts w:ascii="Times New Roman" w:hAnsi="Times New Roman" w:cs="Times New Roman"/>
        </w:rPr>
        <w:t xml:space="preserve">Abbreviations: AD, Alzheimer’s disease; HC, healthy controls; L, left; </w:t>
      </w:r>
      <w:proofErr w:type="spellStart"/>
      <w:r w:rsidRPr="005F7C97">
        <w:rPr>
          <w:rFonts w:ascii="Times New Roman" w:hAnsi="Times New Roman" w:cs="Times New Roman"/>
        </w:rPr>
        <w:t>MCIp</w:t>
      </w:r>
      <w:proofErr w:type="spellEnd"/>
      <w:r w:rsidRPr="005F7C97">
        <w:rPr>
          <w:rFonts w:ascii="Times New Roman" w:hAnsi="Times New Roman" w:cs="Times New Roman"/>
        </w:rPr>
        <w:t>, mild cognitive impairment-progression; MCIs, mild cognitive impairment-stable; MNI, Montreal Neurological Institute; R, right.</w:t>
      </w:r>
    </w:p>
    <w:p w14:paraId="0CE69EB0" w14:textId="77777777" w:rsidR="00F40990" w:rsidRPr="005F7C97" w:rsidRDefault="00F40990">
      <w:pPr>
        <w:rPr>
          <w:rFonts w:ascii="Times New Roman" w:hAnsi="Times New Roman" w:cs="Times New Roman"/>
        </w:rPr>
      </w:pPr>
    </w:p>
    <w:p w14:paraId="0AF567E4" w14:textId="77777777" w:rsidR="003E602E" w:rsidRPr="00184D20" w:rsidRDefault="003E602E">
      <w:pPr>
        <w:rPr>
          <w:rFonts w:ascii="Times New Roman" w:hAnsi="Times New Roman" w:cs="Times New Roman"/>
        </w:rPr>
      </w:pPr>
    </w:p>
    <w:sectPr w:rsidR="003E602E" w:rsidRPr="00184D20" w:rsidSect="00F40990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9wfr7txed1e90au5weez2xtwxdts5pdv&quot;&gt;My EndNote Library_AD_NDH&lt;record-ids&gt;&lt;item&gt;103&lt;/item&gt;&lt;item&gt;107&lt;/item&gt;&lt;item&gt;112&lt;/item&gt;&lt;/record-ids&gt;&lt;/item&gt;&lt;/Libraries&gt;"/>
  </w:docVars>
  <w:rsids>
    <w:rsidRoot w:val="00F40990"/>
    <w:rsid w:val="000078CE"/>
    <w:rsid w:val="000615E0"/>
    <w:rsid w:val="00071C20"/>
    <w:rsid w:val="0007578B"/>
    <w:rsid w:val="00184D20"/>
    <w:rsid w:val="001866C8"/>
    <w:rsid w:val="00193793"/>
    <w:rsid w:val="001F33CC"/>
    <w:rsid w:val="002031A3"/>
    <w:rsid w:val="002142B6"/>
    <w:rsid w:val="00235B6D"/>
    <w:rsid w:val="00270242"/>
    <w:rsid w:val="002D3B86"/>
    <w:rsid w:val="00326792"/>
    <w:rsid w:val="003657D9"/>
    <w:rsid w:val="003B3F3F"/>
    <w:rsid w:val="003B522B"/>
    <w:rsid w:val="003E602E"/>
    <w:rsid w:val="0040253D"/>
    <w:rsid w:val="0040499E"/>
    <w:rsid w:val="004102B2"/>
    <w:rsid w:val="00412FB2"/>
    <w:rsid w:val="0043351A"/>
    <w:rsid w:val="004430DB"/>
    <w:rsid w:val="004F73DF"/>
    <w:rsid w:val="0056255E"/>
    <w:rsid w:val="00573E0D"/>
    <w:rsid w:val="005A32F4"/>
    <w:rsid w:val="005C1DA7"/>
    <w:rsid w:val="005D0583"/>
    <w:rsid w:val="005D5BA0"/>
    <w:rsid w:val="005F7002"/>
    <w:rsid w:val="005F7C97"/>
    <w:rsid w:val="00657C9F"/>
    <w:rsid w:val="00691A0B"/>
    <w:rsid w:val="0069582A"/>
    <w:rsid w:val="006A52BA"/>
    <w:rsid w:val="007702A8"/>
    <w:rsid w:val="007754EB"/>
    <w:rsid w:val="00791B15"/>
    <w:rsid w:val="007C217C"/>
    <w:rsid w:val="007D1CFF"/>
    <w:rsid w:val="007E4341"/>
    <w:rsid w:val="00822951"/>
    <w:rsid w:val="00880E36"/>
    <w:rsid w:val="009031A8"/>
    <w:rsid w:val="009270D1"/>
    <w:rsid w:val="009B0E14"/>
    <w:rsid w:val="009E2075"/>
    <w:rsid w:val="00A75664"/>
    <w:rsid w:val="00B60BE5"/>
    <w:rsid w:val="00BD7DF9"/>
    <w:rsid w:val="00C033F0"/>
    <w:rsid w:val="00C07425"/>
    <w:rsid w:val="00C1550F"/>
    <w:rsid w:val="00CC2445"/>
    <w:rsid w:val="00CC7928"/>
    <w:rsid w:val="00D11F82"/>
    <w:rsid w:val="00E313FF"/>
    <w:rsid w:val="00E620F1"/>
    <w:rsid w:val="00E90577"/>
    <w:rsid w:val="00ED0671"/>
    <w:rsid w:val="00F40990"/>
    <w:rsid w:val="00FB342C"/>
    <w:rsid w:val="00FC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C7AF"/>
  <w15:chartTrackingRefBased/>
  <w15:docId w15:val="{92FD3521-E177-C343-A205-575FF393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0E36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80E36"/>
    <w:rPr>
      <w:rFonts w:ascii="新細明體" w:eastAsia="新細明體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1C20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071C20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071C20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071C2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0ABC7-FD0D-9445-974C-95E8B9B08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EI-LIN</dc:creator>
  <cp:keywords/>
  <dc:description/>
  <cp:lastModifiedBy>LeePei-Lin</cp:lastModifiedBy>
  <cp:revision>3</cp:revision>
  <dcterms:created xsi:type="dcterms:W3CDTF">2020-09-18T15:33:00Z</dcterms:created>
  <dcterms:modified xsi:type="dcterms:W3CDTF">2020-09-18T15:33:00Z</dcterms:modified>
</cp:coreProperties>
</file>